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311A" w:rsidRPr="001E27F0" w:rsidRDefault="00A8311A" w:rsidP="00A8311A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1E27F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1E27F0">
        <w:rPr>
          <w:rFonts w:ascii="Times New Roman" w:hAnsi="Times New Roman" w:cs="Times New Roman"/>
          <w:b/>
          <w:sz w:val="24"/>
          <w:szCs w:val="24"/>
        </w:rPr>
        <w:t xml:space="preserve">1 </w:t>
      </w:r>
      <w:bookmarkStart w:id="0" w:name="_GoBack"/>
      <w:r w:rsidRPr="001E27F0">
        <w:rPr>
          <w:rFonts w:ascii="Times New Roman" w:hAnsi="Times New Roman" w:cs="Times New Roman"/>
          <w:sz w:val="24"/>
          <w:szCs w:val="24"/>
        </w:rPr>
        <w:t>Samples and their sequencing data processing</w:t>
      </w:r>
      <w:bookmarkEnd w:id="0"/>
    </w:p>
    <w:tbl>
      <w:tblPr>
        <w:tblW w:w="8188" w:type="dxa"/>
        <w:tblBorders>
          <w:top w:val="single" w:sz="12" w:space="0" w:color="auto"/>
          <w:bottom w:val="single" w:sz="1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529"/>
        <w:gridCol w:w="1385"/>
        <w:gridCol w:w="1457"/>
        <w:gridCol w:w="1874"/>
        <w:gridCol w:w="922"/>
        <w:gridCol w:w="1021"/>
      </w:tblGrid>
      <w:tr w:rsidR="00A8311A" w:rsidRPr="001E27F0" w:rsidTr="00FD50D5">
        <w:trPr>
          <w:trHeight w:val="312"/>
        </w:trPr>
        <w:tc>
          <w:tcPr>
            <w:tcW w:w="1529" w:type="dxa"/>
            <w:vMerge w:val="restart"/>
            <w:tcBorders>
              <w:top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Sample name</w:t>
            </w:r>
          </w:p>
        </w:tc>
        <w:tc>
          <w:tcPr>
            <w:tcW w:w="1385" w:type="dxa"/>
            <w:vMerge w:val="restar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 xml:space="preserve">Raw </w:t>
            </w:r>
          </w:p>
          <w:p w:rsidR="00A8311A" w:rsidRPr="001E27F0" w:rsidRDefault="00A8311A" w:rsidP="00FD50D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reads</w:t>
            </w:r>
          </w:p>
        </w:tc>
        <w:tc>
          <w:tcPr>
            <w:tcW w:w="1457" w:type="dxa"/>
            <w:vMerge w:val="restar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Clean</w:t>
            </w:r>
          </w:p>
          <w:p w:rsidR="00A8311A" w:rsidRPr="001E27F0" w:rsidRDefault="00A8311A" w:rsidP="00FD50D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reads</w:t>
            </w:r>
          </w:p>
        </w:tc>
        <w:tc>
          <w:tcPr>
            <w:tcW w:w="1874" w:type="dxa"/>
            <w:vMerge w:val="restar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Utilization Ratio of Reads (%)</w:t>
            </w:r>
          </w:p>
        </w:tc>
        <w:tc>
          <w:tcPr>
            <w:tcW w:w="922" w:type="dxa"/>
            <w:vMerge w:val="restar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Tags</w:t>
            </w:r>
          </w:p>
        </w:tc>
        <w:tc>
          <w:tcPr>
            <w:tcW w:w="1021" w:type="dxa"/>
            <w:vMerge w:val="restar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OTUs</w:t>
            </w:r>
          </w:p>
        </w:tc>
      </w:tr>
      <w:tr w:rsidR="00A8311A" w:rsidRPr="001E27F0" w:rsidTr="00FD50D5">
        <w:trPr>
          <w:trHeight w:hRule="exact" w:val="406"/>
        </w:trPr>
        <w:tc>
          <w:tcPr>
            <w:tcW w:w="1529" w:type="dxa"/>
            <w:vMerge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85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57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74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8311A" w:rsidRPr="001E27F0" w:rsidRDefault="00A8311A" w:rsidP="00FD50D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8311A" w:rsidRPr="001E27F0" w:rsidRDefault="00A8311A" w:rsidP="00FD50D5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</w:p>
        </w:tc>
      </w:tr>
      <w:tr w:rsidR="00A8311A" w:rsidRPr="001E27F0" w:rsidTr="00FD50D5">
        <w:trPr>
          <w:trHeight w:val="20"/>
        </w:trPr>
        <w:tc>
          <w:tcPr>
            <w:tcW w:w="15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Eggs.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3181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3103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97.5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277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134</w:t>
            </w:r>
          </w:p>
        </w:tc>
      </w:tr>
      <w:tr w:rsidR="00A8311A" w:rsidRPr="001E27F0" w:rsidTr="00FD50D5">
        <w:trPr>
          <w:trHeight w:val="20"/>
        </w:trPr>
        <w:tc>
          <w:tcPr>
            <w:tcW w:w="15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Eggs.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3218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3127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97.1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2838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116</w:t>
            </w:r>
          </w:p>
        </w:tc>
      </w:tr>
      <w:tr w:rsidR="00A8311A" w:rsidRPr="001E27F0" w:rsidTr="00FD50D5">
        <w:trPr>
          <w:trHeight w:val="20"/>
        </w:trPr>
        <w:tc>
          <w:tcPr>
            <w:tcW w:w="15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Eggs.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3242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3130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96.5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267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161</w:t>
            </w:r>
          </w:p>
        </w:tc>
      </w:tr>
      <w:tr w:rsidR="00A8311A" w:rsidRPr="001E27F0" w:rsidTr="00FD50D5">
        <w:trPr>
          <w:trHeight w:val="20"/>
        </w:trPr>
        <w:tc>
          <w:tcPr>
            <w:tcW w:w="15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1-d-Larvae.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3228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3125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96.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259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340</w:t>
            </w:r>
          </w:p>
        </w:tc>
      </w:tr>
      <w:tr w:rsidR="00A8311A" w:rsidRPr="001E27F0" w:rsidTr="00FD50D5">
        <w:trPr>
          <w:trHeight w:val="20"/>
        </w:trPr>
        <w:tc>
          <w:tcPr>
            <w:tcW w:w="15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1-d-Larvae.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323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3111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96.3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253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337</w:t>
            </w:r>
          </w:p>
        </w:tc>
      </w:tr>
      <w:tr w:rsidR="00A8311A" w:rsidRPr="001E27F0" w:rsidTr="00FD50D5">
        <w:trPr>
          <w:trHeight w:val="20"/>
        </w:trPr>
        <w:tc>
          <w:tcPr>
            <w:tcW w:w="15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1-d-Larvae.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3247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3128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96.3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2537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320</w:t>
            </w:r>
          </w:p>
        </w:tc>
      </w:tr>
      <w:tr w:rsidR="00A8311A" w:rsidRPr="001E27F0" w:rsidTr="00FD50D5">
        <w:trPr>
          <w:trHeight w:val="20"/>
        </w:trPr>
        <w:tc>
          <w:tcPr>
            <w:tcW w:w="15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5-d-Larvae.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330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3159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95.7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2928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254</w:t>
            </w:r>
          </w:p>
        </w:tc>
      </w:tr>
      <w:tr w:rsidR="00A8311A" w:rsidRPr="001E27F0" w:rsidTr="00FD50D5">
        <w:trPr>
          <w:trHeight w:val="20"/>
        </w:trPr>
        <w:tc>
          <w:tcPr>
            <w:tcW w:w="15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5-d-Larvae.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329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3141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95.4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286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305</w:t>
            </w:r>
          </w:p>
        </w:tc>
      </w:tr>
      <w:tr w:rsidR="00A8311A" w:rsidRPr="001E27F0" w:rsidTr="00FD50D5">
        <w:trPr>
          <w:trHeight w:val="20"/>
        </w:trPr>
        <w:tc>
          <w:tcPr>
            <w:tcW w:w="15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5-d-Larvae.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3296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3159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95.8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280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330</w:t>
            </w:r>
          </w:p>
        </w:tc>
      </w:tr>
      <w:tr w:rsidR="00A8311A" w:rsidRPr="001E27F0" w:rsidTr="00FD50D5">
        <w:trPr>
          <w:trHeight w:val="20"/>
        </w:trPr>
        <w:tc>
          <w:tcPr>
            <w:tcW w:w="15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Pupae.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3215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3105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96.5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2908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252</w:t>
            </w:r>
          </w:p>
        </w:tc>
      </w:tr>
      <w:tr w:rsidR="00A8311A" w:rsidRPr="001E27F0" w:rsidTr="00FD50D5">
        <w:trPr>
          <w:trHeight w:val="20"/>
        </w:trPr>
        <w:tc>
          <w:tcPr>
            <w:tcW w:w="15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Pupae.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3232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3099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95.8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2888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177</w:t>
            </w:r>
          </w:p>
        </w:tc>
      </w:tr>
      <w:tr w:rsidR="00A8311A" w:rsidRPr="001E27F0" w:rsidTr="00FD50D5">
        <w:trPr>
          <w:trHeight w:val="20"/>
        </w:trPr>
        <w:tc>
          <w:tcPr>
            <w:tcW w:w="15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Pupae.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3236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3124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96.5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297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241</w:t>
            </w:r>
          </w:p>
        </w:tc>
      </w:tr>
      <w:tr w:rsidR="00A8311A" w:rsidRPr="001E27F0" w:rsidTr="00FD50D5">
        <w:trPr>
          <w:trHeight w:val="20"/>
        </w:trPr>
        <w:tc>
          <w:tcPr>
            <w:tcW w:w="15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Female.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3241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3120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96.2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2769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202</w:t>
            </w:r>
          </w:p>
        </w:tc>
      </w:tr>
      <w:tr w:rsidR="00A8311A" w:rsidRPr="001E27F0" w:rsidTr="00FD50D5">
        <w:trPr>
          <w:trHeight w:val="20"/>
        </w:trPr>
        <w:tc>
          <w:tcPr>
            <w:tcW w:w="15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Female.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327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3156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96.5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281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187</w:t>
            </w:r>
          </w:p>
        </w:tc>
      </w:tr>
      <w:tr w:rsidR="00A8311A" w:rsidRPr="001E27F0" w:rsidTr="00FD50D5">
        <w:trPr>
          <w:trHeight w:val="20"/>
        </w:trPr>
        <w:tc>
          <w:tcPr>
            <w:tcW w:w="15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Female.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3269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3155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96.5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2785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185</w:t>
            </w:r>
          </w:p>
        </w:tc>
      </w:tr>
      <w:tr w:rsidR="00A8311A" w:rsidRPr="001E27F0" w:rsidTr="00FD50D5">
        <w:trPr>
          <w:trHeight w:val="20"/>
        </w:trPr>
        <w:tc>
          <w:tcPr>
            <w:tcW w:w="15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Male.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3244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3120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96.1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276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136</w:t>
            </w:r>
          </w:p>
        </w:tc>
      </w:tr>
      <w:tr w:rsidR="00A8311A" w:rsidRPr="001E27F0" w:rsidTr="00FD50D5">
        <w:trPr>
          <w:trHeight w:val="20"/>
        </w:trPr>
        <w:tc>
          <w:tcPr>
            <w:tcW w:w="152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Male.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3232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3106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96.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2664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126</w:t>
            </w:r>
          </w:p>
        </w:tc>
      </w:tr>
      <w:tr w:rsidR="00A8311A" w:rsidRPr="001E27F0" w:rsidTr="00FD50D5">
        <w:trPr>
          <w:trHeight w:val="20"/>
        </w:trPr>
        <w:tc>
          <w:tcPr>
            <w:tcW w:w="1529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Male.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3270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31500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96.3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2772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8311A" w:rsidRPr="001E27F0" w:rsidRDefault="00A8311A" w:rsidP="00FD50D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E27F0">
              <w:rPr>
                <w:rFonts w:ascii="Times New Roman" w:eastAsia="等线" w:hAnsi="Times New Roman" w:cs="Times New Roman"/>
                <w:kern w:val="0"/>
                <w:szCs w:val="21"/>
              </w:rPr>
              <w:t>133</w:t>
            </w:r>
          </w:p>
        </w:tc>
      </w:tr>
    </w:tbl>
    <w:p w:rsidR="00A27DF4" w:rsidRDefault="00A27DF4"/>
    <w:sectPr w:rsidR="00A27D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1B0D" w:rsidRDefault="008C1B0D" w:rsidP="00A8311A">
      <w:r>
        <w:separator/>
      </w:r>
    </w:p>
  </w:endnote>
  <w:endnote w:type="continuationSeparator" w:id="0">
    <w:p w:rsidR="008C1B0D" w:rsidRDefault="008C1B0D" w:rsidP="00A831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1B0D" w:rsidRDefault="008C1B0D" w:rsidP="00A8311A">
      <w:r>
        <w:separator/>
      </w:r>
    </w:p>
  </w:footnote>
  <w:footnote w:type="continuationSeparator" w:id="0">
    <w:p w:rsidR="008C1B0D" w:rsidRDefault="008C1B0D" w:rsidP="00A831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229"/>
    <w:rsid w:val="0004761D"/>
    <w:rsid w:val="00201109"/>
    <w:rsid w:val="00257D35"/>
    <w:rsid w:val="00357DEE"/>
    <w:rsid w:val="003A066D"/>
    <w:rsid w:val="003C0CB9"/>
    <w:rsid w:val="004168A4"/>
    <w:rsid w:val="00417A6E"/>
    <w:rsid w:val="00431DD2"/>
    <w:rsid w:val="00441651"/>
    <w:rsid w:val="0049487E"/>
    <w:rsid w:val="005657C4"/>
    <w:rsid w:val="0071703A"/>
    <w:rsid w:val="0089433D"/>
    <w:rsid w:val="008969AA"/>
    <w:rsid w:val="008A416B"/>
    <w:rsid w:val="008C1B0D"/>
    <w:rsid w:val="00923791"/>
    <w:rsid w:val="00925012"/>
    <w:rsid w:val="009B068F"/>
    <w:rsid w:val="00A27DF4"/>
    <w:rsid w:val="00A46229"/>
    <w:rsid w:val="00A8311A"/>
    <w:rsid w:val="00AB1212"/>
    <w:rsid w:val="00C711CF"/>
    <w:rsid w:val="00D50D7C"/>
    <w:rsid w:val="00D644DD"/>
    <w:rsid w:val="00EA3F97"/>
    <w:rsid w:val="00F90ECC"/>
    <w:rsid w:val="00FB5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936476"/>
  <w15:chartTrackingRefBased/>
  <w15:docId w15:val="{86B79DEE-50AE-4851-9565-82C3B65DC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8311A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31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31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311A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31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n wang</dc:creator>
  <cp:keywords/>
  <dc:description/>
  <cp:lastModifiedBy>xiaoyun wang</cp:lastModifiedBy>
  <cp:revision>2</cp:revision>
  <dcterms:created xsi:type="dcterms:W3CDTF">2017-06-23T07:11:00Z</dcterms:created>
  <dcterms:modified xsi:type="dcterms:W3CDTF">2017-06-23T07:11:00Z</dcterms:modified>
</cp:coreProperties>
</file>